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BC2" w:rsidRDefault="00214BC2" w:rsidP="00214BC2">
      <w:pPr>
        <w:bidi w:val="0"/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158D1238" wp14:editId="6000B8BF">
            <wp:simplePos x="0" y="0"/>
            <wp:positionH relativeFrom="column">
              <wp:posOffset>107507</wp:posOffset>
            </wp:positionH>
            <wp:positionV relativeFrom="paragraph">
              <wp:posOffset>-517165</wp:posOffset>
            </wp:positionV>
            <wp:extent cx="5270740" cy="9799607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740" cy="979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t xml:space="preserve">PB2 </w:t>
      </w:r>
    </w:p>
    <w:p w:rsidR="00B4683B" w:rsidRDefault="00B4683B" w:rsidP="00214BC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br w:type="page"/>
      </w:r>
      <w:r w:rsidR="00214BC2">
        <w:rPr>
          <w:rFonts w:asciiTheme="majorBidi" w:hAnsiTheme="majorBidi" w:cstheme="majorBidi"/>
          <w:sz w:val="24"/>
          <w:szCs w:val="24"/>
          <w:lang w:bidi="ar-EG"/>
        </w:rPr>
        <w:lastRenderedPageBreak/>
        <w:t xml:space="preserve"> </w:t>
      </w:r>
      <w:r w:rsidR="00214BC2" w:rsidRPr="00214BC2">
        <w:rPr>
          <w:rFonts w:asciiTheme="majorBidi" w:hAnsiTheme="majorBidi" w:cstheme="majorBidi"/>
          <w:b/>
          <w:bCs/>
          <w:noProof/>
          <w:sz w:val="24"/>
          <w:szCs w:val="24"/>
          <w:lang w:bidi="ar-EG"/>
        </w:rPr>
        <w:t>PB1</w:t>
      </w:r>
    </w:p>
    <w:p w:rsidR="00B4683B" w:rsidRDefault="006C7D1C" w:rsidP="00214BC2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bookmarkStart w:id="0" w:name="_GoBack"/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435514</wp:posOffset>
            </wp:positionH>
            <wp:positionV relativeFrom="paragraph">
              <wp:posOffset>-1431757</wp:posOffset>
            </wp:positionV>
            <wp:extent cx="4629588" cy="10990052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588" cy="1099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214BC2" w:rsidRDefault="00214BC2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:rsidR="00214BC2" w:rsidRDefault="002B737E" w:rsidP="002B737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65E8F3DE" wp14:editId="34E07167">
            <wp:simplePos x="0" y="0"/>
            <wp:positionH relativeFrom="column">
              <wp:posOffset>342572</wp:posOffset>
            </wp:positionH>
            <wp:positionV relativeFrom="paragraph">
              <wp:posOffset>-302272</wp:posOffset>
            </wp:positionV>
            <wp:extent cx="4784737" cy="9893026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737" cy="9893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A  </w:t>
      </w:r>
      <w:r w:rsidRPr="002B737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14BC2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:rsidR="002B737E" w:rsidRDefault="00474F7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5648" behindDoc="0" locked="0" layoutInCell="1" allowOverlap="1" wp14:anchorId="4A020147" wp14:editId="49F7EC77">
            <wp:simplePos x="0" y="0"/>
            <wp:positionH relativeFrom="column">
              <wp:posOffset>512445</wp:posOffset>
            </wp:positionH>
            <wp:positionV relativeFrom="paragraph">
              <wp:posOffset>-215900</wp:posOffset>
            </wp:positionV>
            <wp:extent cx="5274310" cy="9959975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95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737E">
        <w:rPr>
          <w:rFonts w:asciiTheme="majorBidi" w:hAnsiTheme="majorBidi" w:cstheme="majorBidi"/>
          <w:b/>
          <w:bCs/>
          <w:sz w:val="24"/>
          <w:szCs w:val="24"/>
          <w:lang w:bidi="ar-EG"/>
        </w:rPr>
        <w:t>NP</w:t>
      </w:r>
    </w:p>
    <w:p w:rsidR="00B4683B" w:rsidRDefault="002B737E" w:rsidP="002B737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2B737E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="00214BC2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M</w:t>
      </w:r>
    </w:p>
    <w:p w:rsidR="00494584" w:rsidRDefault="003C1ABE" w:rsidP="0049458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13858</wp:posOffset>
            </wp:positionH>
            <wp:positionV relativeFrom="paragraph">
              <wp:posOffset>-949325</wp:posOffset>
            </wp:positionV>
            <wp:extent cx="5274310" cy="8822389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82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4584" w:rsidRDefault="00494584" w:rsidP="0049458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3C1ABE" w:rsidRDefault="003C1ABE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:rsidR="00494584" w:rsidRDefault="006D56B2" w:rsidP="0049458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202291</wp:posOffset>
                </wp:positionH>
                <wp:positionV relativeFrom="paragraph">
                  <wp:posOffset>-241300</wp:posOffset>
                </wp:positionV>
                <wp:extent cx="69012" cy="8100204"/>
                <wp:effectExtent l="76200" t="19050" r="64770" b="7239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012" cy="8100204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accent1"/>
                        </a:lnRef>
                        <a:fillRef idx="0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09.65pt,-19pt" to="415.1pt,6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" strokecolor="#4f81bd [3204]" strokeweight="3pt">
                <v:shadow on="t" color="black" opacity="22937f" origin=",.5" offset="0,.63889mm"/>
              </v:line>
            </w:pict>
          </mc:Fallback>
        </mc:AlternateConten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6A175EF9" wp14:editId="1DA37876">
            <wp:simplePos x="0" y="0"/>
            <wp:positionH relativeFrom="column">
              <wp:posOffset>694055</wp:posOffset>
            </wp:positionH>
            <wp:positionV relativeFrom="paragraph">
              <wp:posOffset>-354330</wp:posOffset>
            </wp:positionV>
            <wp:extent cx="4490085" cy="939355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085" cy="939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4584" w:rsidRPr="00494584">
        <w:rPr>
          <w:rFonts w:asciiTheme="majorBidi" w:hAnsiTheme="majorBidi" w:cstheme="majorBidi"/>
          <w:b/>
          <w:bCs/>
          <w:sz w:val="24"/>
          <w:szCs w:val="24"/>
          <w:lang w:bidi="ar-EG"/>
        </w:rPr>
        <w:t>NS</w:t>
      </w:r>
    </w:p>
    <w:p w:rsidR="00494584" w:rsidRPr="00494584" w:rsidRDefault="00494584" w:rsidP="00494584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847B49" w:rsidRDefault="006D56B2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07BD6C4" wp14:editId="29EABE19">
                <wp:simplePos x="0" y="0"/>
                <wp:positionH relativeFrom="column">
                  <wp:posOffset>5266055</wp:posOffset>
                </wp:positionH>
                <wp:positionV relativeFrom="paragraph">
                  <wp:posOffset>2258060</wp:posOffset>
                </wp:positionV>
                <wp:extent cx="414020" cy="2259965"/>
                <wp:effectExtent l="0" t="0" r="0" b="698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2599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  <w:r w:rsidRPr="006D56B2"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  <w:t>NS allele A</w:t>
                            </w: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  <w:r w:rsidRPr="006D56B2"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  <w:t>.0</w:t>
                            </w: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414.65pt;margin-top:177.8pt;width:32.6pt;height:177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" filled="f" stroked="f" strokeweight=".5pt">
                <v:textbox style="layout-flow:vertical;mso-layout-flow-alt:bottom-to-top">
                  <w:txbxContent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  <w:r w:rsidRPr="006D56B2"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  <w:t xml:space="preserve">NS allele </w:t>
                      </w:r>
                      <w:r w:rsidRPr="006D56B2"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  <w:t>A</w:t>
                      </w: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  <w:r w:rsidRPr="006D56B2"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  <w:t>.0</w:t>
                      </w: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ADB0E9" wp14:editId="2F68CDE3">
                <wp:simplePos x="0" y="0"/>
                <wp:positionH relativeFrom="column">
                  <wp:posOffset>5202291</wp:posOffset>
                </wp:positionH>
                <wp:positionV relativeFrom="paragraph">
                  <wp:posOffset>7304405</wp:posOffset>
                </wp:positionV>
                <wp:extent cx="0" cy="939800"/>
                <wp:effectExtent l="76200" t="19050" r="76200" b="698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39800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9.65pt,575.15pt" to="409.65pt,64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" strokecolor="black [3200]" strokeweight="3pt">
                <v:shadow on="t" color="black" opacity="22937f" origin=",.5" offset="0,.63889mm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2AF3EE0" wp14:editId="780C072A">
                <wp:simplePos x="0" y="0"/>
                <wp:positionH relativeFrom="column">
                  <wp:posOffset>5291718</wp:posOffset>
                </wp:positionH>
                <wp:positionV relativeFrom="paragraph">
                  <wp:posOffset>7200828</wp:posOffset>
                </wp:positionV>
                <wp:extent cx="414068" cy="1155940"/>
                <wp:effectExtent l="0" t="0" r="0" b="63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68" cy="1155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6D56B2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NS allele B</w:t>
                            </w: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  <w:r w:rsidRPr="006D56B2"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  <w:t>.0</w:t>
                            </w: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  <w:p w:rsidR="006D56B2" w:rsidRPr="006D56B2" w:rsidRDefault="006D56B2" w:rsidP="006D56B2">
                            <w:pPr>
                              <w:rPr>
                                <w:rFonts w:cstheme="minorHAnsi"/>
                                <w:b/>
                                <w:bCs/>
                                <w:color w:val="4F81BD" w:themeColor="accent1"/>
                                <w:sz w:val="32"/>
                                <w:szCs w:val="3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left:0;text-align:left;margin-left:416.65pt;margin-top:567pt;width:32.6pt;height:91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" filled="f" stroked="f" strokeweight=".5pt">
                <v:textbox style="layout-flow:vertical;mso-layout-flow-alt:bottom-to-top">
                  <w:txbxContent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</w:pPr>
                      <w:r w:rsidRPr="006D56B2">
                        <w:rPr>
                          <w:rFonts w:cstheme="minorHAns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 xml:space="preserve">NS allele </w:t>
                      </w:r>
                      <w:r w:rsidRPr="006D56B2">
                        <w:rPr>
                          <w:rFonts w:cstheme="minorHAnsi"/>
                          <w:b/>
                          <w:bCs/>
                          <w:color w:val="000000" w:themeColor="text1"/>
                          <w:sz w:val="32"/>
                          <w:szCs w:val="32"/>
                        </w:rPr>
                        <w:t>B</w:t>
                      </w: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  <w:r w:rsidRPr="006D56B2"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  <w:t>.0</w:t>
                      </w: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  <w:p w:rsidR="006D56B2" w:rsidRPr="006D56B2" w:rsidRDefault="006D56B2" w:rsidP="006D56B2">
                      <w:pPr>
                        <w:rPr>
                          <w:rFonts w:cstheme="minorHAnsi"/>
                          <w:b/>
                          <w:bCs/>
                          <w:color w:val="4F81BD" w:themeColor="accent1"/>
                          <w:sz w:val="32"/>
                          <w:szCs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47B49" w:rsidSect="004F472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E2E" w:rsidRDefault="00AC5E2E" w:rsidP="00214BC2">
      <w:pPr>
        <w:spacing w:after="0" w:line="240" w:lineRule="auto"/>
      </w:pPr>
      <w:r>
        <w:separator/>
      </w:r>
    </w:p>
  </w:endnote>
  <w:endnote w:type="continuationSeparator" w:id="0">
    <w:p w:rsidR="00AC5E2E" w:rsidRDefault="00AC5E2E" w:rsidP="0021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E2E" w:rsidRDefault="00AC5E2E" w:rsidP="00214BC2">
      <w:pPr>
        <w:spacing w:after="0" w:line="240" w:lineRule="auto"/>
      </w:pPr>
      <w:r>
        <w:separator/>
      </w:r>
    </w:p>
  </w:footnote>
  <w:footnote w:type="continuationSeparator" w:id="0">
    <w:p w:rsidR="00AC5E2E" w:rsidRDefault="00AC5E2E" w:rsidP="0021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83B"/>
    <w:rsid w:val="00140F12"/>
    <w:rsid w:val="00214BC2"/>
    <w:rsid w:val="002B737E"/>
    <w:rsid w:val="003C1ABE"/>
    <w:rsid w:val="00474F7E"/>
    <w:rsid w:val="00494584"/>
    <w:rsid w:val="004F4BBA"/>
    <w:rsid w:val="00546BAD"/>
    <w:rsid w:val="006C678D"/>
    <w:rsid w:val="006C7D1C"/>
    <w:rsid w:val="006D56B2"/>
    <w:rsid w:val="0084388A"/>
    <w:rsid w:val="00847B49"/>
    <w:rsid w:val="00A371FF"/>
    <w:rsid w:val="00AC5E2E"/>
    <w:rsid w:val="00B4683B"/>
    <w:rsid w:val="00D11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8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8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BC2"/>
  </w:style>
  <w:style w:type="paragraph" w:styleId="Footer">
    <w:name w:val="footer"/>
    <w:basedOn w:val="Normal"/>
    <w:link w:val="FooterChar"/>
    <w:uiPriority w:val="99"/>
    <w:unhideWhenUsed/>
    <w:rsid w:val="0021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B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8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6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8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1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BC2"/>
  </w:style>
  <w:style w:type="paragraph" w:styleId="Footer">
    <w:name w:val="footer"/>
    <w:basedOn w:val="Normal"/>
    <w:link w:val="FooterChar"/>
    <w:uiPriority w:val="99"/>
    <w:unhideWhenUsed/>
    <w:rsid w:val="0021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6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 Kandeil</dc:creator>
  <cp:lastModifiedBy>Ahmed  Kandeil</cp:lastModifiedBy>
  <cp:revision>5</cp:revision>
  <cp:lastPrinted>2018-06-24T16:03:00Z</cp:lastPrinted>
  <dcterms:created xsi:type="dcterms:W3CDTF">2018-06-24T14:20:00Z</dcterms:created>
  <dcterms:modified xsi:type="dcterms:W3CDTF">2018-08-27T10:13:00Z</dcterms:modified>
</cp:coreProperties>
</file>